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B8902" w14:textId="52526300" w:rsidR="00051389" w:rsidRDefault="00051389" w:rsidP="00051389">
      <w:pPr>
        <w:pStyle w:val="Titre2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Toc197969867"/>
      <w:r w:rsidRPr="0005138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ppendix 1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051389">
        <w:rPr>
          <w:rFonts w:ascii="Times New Roman" w:hAnsi="Times New Roman" w:cs="Times New Roman"/>
          <w:color w:val="auto"/>
          <w:sz w:val="24"/>
          <w:szCs w:val="24"/>
          <w:lang w:val="en-GB"/>
        </w:rPr>
        <w:t>Dutch Heart Failure Knowledge Scale questionnaire</w:t>
      </w:r>
      <w:bookmarkEnd w:id="0"/>
      <w:r w:rsidRPr="0005138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ranslated in French with </w:t>
      </w:r>
      <w:proofErr w:type="spellStart"/>
      <w:r w:rsidRPr="00051389">
        <w:rPr>
          <w:rFonts w:ascii="Times New Roman" w:hAnsi="Times New Roman" w:cs="Times New Roman"/>
          <w:color w:val="auto"/>
          <w:sz w:val="24"/>
          <w:szCs w:val="24"/>
          <w:lang w:val="en-GB"/>
        </w:rPr>
        <w:t>DeepL</w:t>
      </w:r>
      <w:proofErr w:type="spellEnd"/>
      <w:r w:rsidRPr="0005138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6B80F811" w14:textId="77777777" w:rsidR="00051389" w:rsidRDefault="00051389" w:rsidP="00051389">
      <w:pPr>
        <w:rPr>
          <w:lang w:val="en-GB"/>
        </w:rPr>
      </w:pPr>
    </w:p>
    <w:p w14:paraId="3AA67A10" w14:textId="77777777" w:rsidR="00051389" w:rsidRDefault="00051389" w:rsidP="00051389">
      <w:pPr>
        <w:rPr>
          <w:lang w:val="en-GB"/>
        </w:rPr>
      </w:pPr>
    </w:p>
    <w:p w14:paraId="61690282" w14:textId="77777777" w:rsidR="00051389" w:rsidRDefault="00051389" w:rsidP="00051389">
      <w:pPr>
        <w:rPr>
          <w:lang w:val="en-GB"/>
        </w:rPr>
      </w:pPr>
    </w:p>
    <w:p w14:paraId="473B3897" w14:textId="77777777" w:rsidR="00051389" w:rsidRPr="00051389" w:rsidRDefault="00051389" w:rsidP="00051389">
      <w:pPr>
        <w:rPr>
          <w:lang w:val="en-GB"/>
        </w:rPr>
      </w:pPr>
    </w:p>
    <w:p w14:paraId="27B3DFE1" w14:textId="77777777" w:rsidR="00051389" w:rsidRPr="00051389" w:rsidRDefault="00051389" w:rsidP="00051389">
      <w:pPr>
        <w:pStyle w:val="Paragraphedeliste"/>
        <w:numPr>
          <w:ilvl w:val="0"/>
          <w:numId w:val="1"/>
        </w:numPr>
        <w:rPr>
          <w:rFonts w:ascii="Times New Roman" w:hAnsi="Times New Roman"/>
        </w:rPr>
      </w:pPr>
      <w:r w:rsidRPr="00051389">
        <w:rPr>
          <w:rFonts w:ascii="Times New Roman" w:hAnsi="Times New Roman"/>
        </w:rPr>
        <w:t>À quelle fréquence les patients souffrant d'insuffisance cardiaque sévère doivent-ils se peser ?</w:t>
      </w:r>
    </w:p>
    <w:p w14:paraId="3AA07F86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chaque semaine</w:t>
      </w:r>
    </w:p>
    <w:p w14:paraId="3A4907C7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de temps en temps</w:t>
      </w:r>
    </w:p>
    <w:p w14:paraId="1EBC3DCE" w14:textId="77777777" w:rsidR="00051389" w:rsidRPr="00051389" w:rsidRDefault="00051389" w:rsidP="00051389">
      <w:pPr>
        <w:rPr>
          <w:rFonts w:ascii="Times New Roman" w:hAnsi="Times New Roman"/>
          <w:lang w:val="en-GB"/>
        </w:rPr>
      </w:pPr>
      <w:r w:rsidRPr="00051389">
        <w:rPr>
          <w:rFonts w:ascii="Segoe UI Symbol" w:hAnsi="Segoe UI Symbol" w:cs="Segoe UI Symbol"/>
          <w:lang w:val="en-GB"/>
        </w:rPr>
        <w:t>❑</w:t>
      </w:r>
      <w:r w:rsidRPr="00051389">
        <w:rPr>
          <w:rFonts w:ascii="Times New Roman" w:hAnsi="Times New Roman"/>
          <w:lang w:val="en-GB"/>
        </w:rPr>
        <w:t xml:space="preserve"> </w:t>
      </w:r>
      <w:proofErr w:type="spellStart"/>
      <w:r w:rsidRPr="00051389">
        <w:rPr>
          <w:rFonts w:ascii="Times New Roman" w:hAnsi="Times New Roman"/>
          <w:lang w:val="en-GB"/>
        </w:rPr>
        <w:t>tous</w:t>
      </w:r>
      <w:proofErr w:type="spellEnd"/>
      <w:r w:rsidRPr="00051389">
        <w:rPr>
          <w:rFonts w:ascii="Times New Roman" w:hAnsi="Times New Roman"/>
          <w:lang w:val="en-GB"/>
        </w:rPr>
        <w:t xml:space="preserve"> les </w:t>
      </w:r>
      <w:proofErr w:type="spellStart"/>
      <w:r w:rsidRPr="00051389">
        <w:rPr>
          <w:rFonts w:ascii="Times New Roman" w:hAnsi="Times New Roman"/>
          <w:lang w:val="en-GB"/>
        </w:rPr>
        <w:t>jours</w:t>
      </w:r>
      <w:proofErr w:type="spellEnd"/>
      <w:r w:rsidRPr="00051389">
        <w:rPr>
          <w:rFonts w:ascii="Times New Roman" w:hAnsi="Times New Roman"/>
          <w:lang w:val="en-GB"/>
        </w:rPr>
        <w:t xml:space="preserve"> </w:t>
      </w:r>
    </w:p>
    <w:p w14:paraId="369BB984" w14:textId="77777777" w:rsidR="00051389" w:rsidRPr="00051389" w:rsidRDefault="00051389" w:rsidP="00051389">
      <w:pPr>
        <w:rPr>
          <w:rFonts w:ascii="Times New Roman" w:hAnsi="Times New Roman"/>
          <w:lang w:val="en-GB"/>
        </w:rPr>
      </w:pPr>
    </w:p>
    <w:p w14:paraId="0F28C0D7" w14:textId="77777777" w:rsidR="00051389" w:rsidRPr="00051389" w:rsidRDefault="00051389" w:rsidP="00051389">
      <w:pPr>
        <w:pStyle w:val="Paragraphedeliste"/>
        <w:numPr>
          <w:ilvl w:val="0"/>
          <w:numId w:val="1"/>
        </w:numPr>
        <w:rPr>
          <w:rFonts w:ascii="Times New Roman" w:hAnsi="Times New Roman"/>
        </w:rPr>
      </w:pPr>
      <w:r w:rsidRPr="00051389">
        <w:rPr>
          <w:rFonts w:ascii="Times New Roman" w:hAnsi="Times New Roman"/>
        </w:rPr>
        <w:t xml:space="preserve"> Pourquoi est-il important que les patients souffrant d'insuffisance cardiaque se pèsent régulièrement ?</w:t>
      </w:r>
    </w:p>
    <w:p w14:paraId="297AC150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arce que de nombreux patients souffrant d'insuffisance cardiaque ont peu d'appétit</w:t>
      </w:r>
    </w:p>
    <w:p w14:paraId="6556DF4B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our vérifier si le corps retient les liquides</w:t>
      </w:r>
    </w:p>
    <w:p w14:paraId="50C13A27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our évaluer la bonne dose de médicaments</w:t>
      </w:r>
    </w:p>
    <w:p w14:paraId="1FE0D851" w14:textId="77777777" w:rsidR="00051389" w:rsidRPr="00051389" w:rsidRDefault="00051389" w:rsidP="00051389">
      <w:pPr>
        <w:rPr>
          <w:rFonts w:ascii="Times New Roman" w:hAnsi="Times New Roman"/>
        </w:rPr>
      </w:pPr>
    </w:p>
    <w:p w14:paraId="0FD74F5B" w14:textId="77777777" w:rsidR="00051389" w:rsidRPr="00051389" w:rsidRDefault="00051389" w:rsidP="00051389">
      <w:pPr>
        <w:pStyle w:val="Paragraphedeliste"/>
        <w:numPr>
          <w:ilvl w:val="0"/>
          <w:numId w:val="1"/>
        </w:numPr>
        <w:rPr>
          <w:rFonts w:ascii="Times New Roman" w:hAnsi="Times New Roman"/>
        </w:rPr>
      </w:pPr>
      <w:r w:rsidRPr="00051389">
        <w:rPr>
          <w:rFonts w:ascii="Times New Roman" w:hAnsi="Times New Roman"/>
        </w:rPr>
        <w:t xml:space="preserve"> Quelle quantité de liquide pouvez-vous prendre à la maison chaque jour ?</w:t>
      </w:r>
    </w:p>
    <w:p w14:paraId="520C04D0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1,5 à 2,5 litres au maximum</w:t>
      </w:r>
    </w:p>
    <w:p w14:paraId="32218697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 moins de liquide possible</w:t>
      </w:r>
    </w:p>
    <w:p w14:paraId="4B351F54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autant de liquide que possible</w:t>
      </w:r>
    </w:p>
    <w:p w14:paraId="4FFFB680" w14:textId="77777777" w:rsidR="00051389" w:rsidRPr="00051389" w:rsidRDefault="00051389" w:rsidP="00051389">
      <w:pPr>
        <w:rPr>
          <w:rFonts w:ascii="Times New Roman" w:hAnsi="Times New Roman"/>
        </w:rPr>
      </w:pPr>
    </w:p>
    <w:p w14:paraId="2009364D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4. Laquelle de ces affirmations est vraie ?</w:t>
      </w:r>
    </w:p>
    <w:p w14:paraId="1C74EDBC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orsque je tousse beaucoup, il vaut mieux que je ne prenne pas mon médicament contre l'insuffisance cardiaque.</w:t>
      </w:r>
    </w:p>
    <w:p w14:paraId="4CD0FCE5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orsque je me sens mieux, je peux arrêter de prendre mon médicament contre l'insuffisance cardiaque.</w:t>
      </w:r>
    </w:p>
    <w:p w14:paraId="0882AE7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Il est important que je prenne régulièrement mon médicament contre l'insuffisance cardiaque.</w:t>
      </w:r>
    </w:p>
    <w:p w14:paraId="186CCE53" w14:textId="77777777" w:rsidR="00051389" w:rsidRPr="00051389" w:rsidRDefault="00051389" w:rsidP="00051389">
      <w:pPr>
        <w:rPr>
          <w:rFonts w:ascii="Times New Roman" w:hAnsi="Times New Roman"/>
        </w:rPr>
      </w:pPr>
    </w:p>
    <w:p w14:paraId="2134029F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5. Quelle est la meilleure chose à faire en cas d'essoufflement accru ou de jambes gonflées ?</w:t>
      </w:r>
    </w:p>
    <w:p w14:paraId="635557A4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appeler le médecin ou l'infirmière</w:t>
      </w:r>
    </w:p>
    <w:p w14:paraId="5C100C2A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attendre le prochain contrôle</w:t>
      </w:r>
    </w:p>
    <w:p w14:paraId="6EAF7C13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rendre moins de médicaments</w:t>
      </w:r>
    </w:p>
    <w:p w14:paraId="5D37D66B" w14:textId="77777777" w:rsidR="00051389" w:rsidRPr="00051389" w:rsidRDefault="00051389" w:rsidP="00051389">
      <w:pPr>
        <w:rPr>
          <w:rFonts w:ascii="Times New Roman" w:hAnsi="Times New Roman"/>
        </w:rPr>
      </w:pPr>
    </w:p>
    <w:p w14:paraId="4229A7E7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6. Qu'est-ce qui peut provoquer une aggravation rapide des symptômes de l'insuffisance cardiaque ?</w:t>
      </w:r>
    </w:p>
    <w:p w14:paraId="531B2B5F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un régime alimentaire riche en graisses</w:t>
      </w:r>
    </w:p>
    <w:p w14:paraId="545BCF46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un rhume ou une grippe</w:t>
      </w:r>
    </w:p>
    <w:p w14:paraId="612BA29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 manque d'exercice</w:t>
      </w:r>
    </w:p>
    <w:p w14:paraId="620A80B5" w14:textId="77777777" w:rsidR="00051389" w:rsidRPr="00051389" w:rsidRDefault="00051389" w:rsidP="00051389">
      <w:pPr>
        <w:rPr>
          <w:rFonts w:ascii="Times New Roman" w:hAnsi="Times New Roman"/>
        </w:rPr>
      </w:pPr>
    </w:p>
    <w:p w14:paraId="47F87C84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7. Que signifie l'insuffisance cardiaque ?</w:t>
      </w:r>
    </w:p>
    <w:p w14:paraId="46D35EF4" w14:textId="45F6DCA9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que le cœur est incapable de pomper suffisamment de sang dans l'organisme</w:t>
      </w:r>
    </w:p>
    <w:p w14:paraId="35EE937A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qu'une personne ne fait pas assez d'exercice et qu'elle est en mauvaise condition physique</w:t>
      </w:r>
    </w:p>
    <w:p w14:paraId="1C9C8B2F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qu'il y a un caillot de sang dans les vaisseaux sanguins du cœur.</w:t>
      </w:r>
    </w:p>
    <w:p w14:paraId="5E6BD42B" w14:textId="77777777" w:rsidR="00051389" w:rsidRPr="00051389" w:rsidRDefault="00051389" w:rsidP="00051389">
      <w:pPr>
        <w:rPr>
          <w:rFonts w:ascii="Times New Roman" w:hAnsi="Times New Roman"/>
        </w:rPr>
      </w:pPr>
    </w:p>
    <w:p w14:paraId="2203AE1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lastRenderedPageBreak/>
        <w:t>8. Pourquoi les jambes peuvent-elles gonfler en cas d'insuffisance cardiaque ?</w:t>
      </w:r>
    </w:p>
    <w:p w14:paraId="023B66E1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arce que les valves des vaisseaux sanguins des jambes ne fonctionnent pas correctement</w:t>
      </w:r>
    </w:p>
    <w:p w14:paraId="3BE67F22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arce que les muscles des jambes ne reçoivent pas assez d'oxygène</w:t>
      </w:r>
    </w:p>
    <w:p w14:paraId="14A81A71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à cause de l'accumulation de liquide dans les jambes</w:t>
      </w:r>
    </w:p>
    <w:p w14:paraId="100B186D" w14:textId="77777777" w:rsidR="00051389" w:rsidRPr="00051389" w:rsidRDefault="00051389" w:rsidP="00051389">
      <w:pPr>
        <w:rPr>
          <w:rFonts w:ascii="Times New Roman" w:hAnsi="Times New Roman"/>
        </w:rPr>
      </w:pPr>
    </w:p>
    <w:p w14:paraId="14B4C9F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9. Quelle est la fonction du cœur ?</w:t>
      </w:r>
    </w:p>
    <w:p w14:paraId="76B5D82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absorber les nutriments du sang</w:t>
      </w:r>
    </w:p>
    <w:p w14:paraId="393364C8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omper le sang dans tout le corps</w:t>
      </w:r>
    </w:p>
    <w:p w14:paraId="03AE211B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Fournir de l'oxygène au sang</w:t>
      </w:r>
    </w:p>
    <w:p w14:paraId="4A38B11F" w14:textId="77777777" w:rsidR="00051389" w:rsidRPr="00051389" w:rsidRDefault="00051389" w:rsidP="00051389">
      <w:pPr>
        <w:rPr>
          <w:rFonts w:ascii="Times New Roman" w:hAnsi="Times New Roman"/>
        </w:rPr>
      </w:pPr>
    </w:p>
    <w:p w14:paraId="7BEFC175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0. Pourquoi une personne souffrant d'insuffisance cardiaque doit-elle suivre un régime pauvre en sel ?</w:t>
      </w:r>
    </w:p>
    <w:p w14:paraId="37DDA57B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 sel favorise la rétention d'eau.</w:t>
      </w:r>
    </w:p>
    <w:p w14:paraId="4D2242D0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 sel provoque une constriction des vaisseaux sanguins.</w:t>
      </w:r>
    </w:p>
    <w:p w14:paraId="366A0B51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 sel augmente la fréquence cardiaque</w:t>
      </w:r>
    </w:p>
    <w:p w14:paraId="1D40EF88" w14:textId="77777777" w:rsidR="00051389" w:rsidRPr="00051389" w:rsidRDefault="00051389" w:rsidP="00051389">
      <w:pPr>
        <w:rPr>
          <w:rFonts w:ascii="Times New Roman" w:hAnsi="Times New Roman"/>
        </w:rPr>
      </w:pPr>
    </w:p>
    <w:p w14:paraId="5F31E45C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1. Quelles sont les principales causes de l'insuffisance cardiaque ?</w:t>
      </w:r>
    </w:p>
    <w:p w14:paraId="181280DB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un infarctus du myocarde et l'hypertension artérielle</w:t>
      </w:r>
    </w:p>
    <w:p w14:paraId="18E60676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es problèmes pulmonaires et l'allergie</w:t>
      </w:r>
    </w:p>
    <w:p w14:paraId="4B92997C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l'obésité et le diabète</w:t>
      </w:r>
    </w:p>
    <w:p w14:paraId="521701DD" w14:textId="77777777" w:rsidR="00051389" w:rsidRPr="00051389" w:rsidRDefault="00051389" w:rsidP="00051389">
      <w:pPr>
        <w:rPr>
          <w:rFonts w:ascii="Times New Roman" w:hAnsi="Times New Roman"/>
        </w:rPr>
      </w:pPr>
    </w:p>
    <w:p w14:paraId="57AF50A1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2. Quelle affirmation concernant l'exercice pour les personnes souffrant d'insuffisance cardiaque est vraie ?</w:t>
      </w:r>
    </w:p>
    <w:p w14:paraId="7BB5060E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Il est important de faire le moins d'exercice possible à la maison pour soulager le cœur.</w:t>
      </w:r>
    </w:p>
    <w:p w14:paraId="6AB6318F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Il est important de faire de l'exercice à la maison et de se reposer régulièrement entre les deux.</w:t>
      </w:r>
    </w:p>
    <w:p w14:paraId="6A981922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il est important de faire le plus d'exercice possible à la maison</w:t>
      </w:r>
    </w:p>
    <w:p w14:paraId="6809138D" w14:textId="77777777" w:rsidR="00051389" w:rsidRPr="00051389" w:rsidRDefault="00051389" w:rsidP="00051389">
      <w:pPr>
        <w:rPr>
          <w:rFonts w:ascii="Times New Roman" w:hAnsi="Times New Roman"/>
        </w:rPr>
      </w:pPr>
    </w:p>
    <w:p w14:paraId="3F3FFF22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3. Pourquoi des comprimés diurétiques sont-ils prescrits à une personne souffrant d'insuffisance cardiaque ?</w:t>
      </w:r>
    </w:p>
    <w:p w14:paraId="152B9F4F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our abaisser la tension artérielle</w:t>
      </w:r>
    </w:p>
    <w:p w14:paraId="458B5903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our prévenir la rétention d'eau dans l'organisme</w:t>
      </w:r>
    </w:p>
    <w:p w14:paraId="0DE2B497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parce qu'ils peuvent ainsi boire davantage</w:t>
      </w:r>
    </w:p>
    <w:p w14:paraId="4D36B8EE" w14:textId="77777777" w:rsidR="00051389" w:rsidRPr="00051389" w:rsidRDefault="00051389" w:rsidP="00051389">
      <w:pPr>
        <w:rPr>
          <w:rFonts w:ascii="Times New Roman" w:hAnsi="Times New Roman"/>
        </w:rPr>
      </w:pPr>
    </w:p>
    <w:p w14:paraId="47616584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4. Quelle affirmation concernant l'augmentation du poids et l'insuffisance cardiaque est vraie ?</w:t>
      </w:r>
    </w:p>
    <w:p w14:paraId="7E8057BC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Une augmentation de plus de 2 kg en 2 ou 3 jours doit être signalée au médecin lors du prochain contrôle.</w:t>
      </w:r>
    </w:p>
    <w:p w14:paraId="1CB2BEE3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en cas d'augmentation de plus de 2 kg en 2 ou 3 jours, il faut contacter le médecin ou l'infirmière</w:t>
      </w:r>
    </w:p>
    <w:p w14:paraId="1051BA0C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en cas d'augmentation de plus de 2 kg en 2 ou 3 jours, vous devez manger moins.</w:t>
      </w:r>
    </w:p>
    <w:p w14:paraId="2A5B1EF3" w14:textId="77777777" w:rsidR="00051389" w:rsidRPr="00051389" w:rsidRDefault="00051389" w:rsidP="00051389">
      <w:pPr>
        <w:rPr>
          <w:rFonts w:ascii="Times New Roman" w:hAnsi="Times New Roman"/>
        </w:rPr>
      </w:pPr>
    </w:p>
    <w:p w14:paraId="04BF19C9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>15. Quelle est la meilleure chose à faire quand on a soif ?</w:t>
      </w:r>
    </w:p>
    <w:p w14:paraId="324CEEC4" w14:textId="77777777" w:rsidR="00051389" w:rsidRPr="00051389" w:rsidRDefault="00051389" w:rsidP="00051389">
      <w:pPr>
        <w:rPr>
          <w:rFonts w:ascii="Times New Roman" w:hAnsi="Times New Roman"/>
          <w:b/>
        </w:rPr>
      </w:pPr>
      <w:r w:rsidRPr="00051389">
        <w:rPr>
          <w:rFonts w:ascii="Times New Roman" w:hAnsi="Times New Roman"/>
        </w:rPr>
        <w:t xml:space="preserve">     </w:t>
      </w: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sucer un glaçon</w:t>
      </w:r>
    </w:p>
    <w:p w14:paraId="4C709843" w14:textId="77777777" w:rsidR="00051389" w:rsidRPr="00051389" w:rsidRDefault="00051389" w:rsidP="00051389">
      <w:pPr>
        <w:rPr>
          <w:rFonts w:ascii="Times New Roman" w:hAnsi="Times New Roman"/>
        </w:rPr>
      </w:pPr>
      <w:r w:rsidRPr="00051389">
        <w:rPr>
          <w:rFonts w:ascii="Times New Roman" w:hAnsi="Times New Roman"/>
        </w:rPr>
        <w:t xml:space="preserve">     </w:t>
      </w:r>
      <w:r w:rsidRPr="00051389">
        <w:rPr>
          <w:rFonts w:ascii="Segoe UI Symbol" w:hAnsi="Segoe UI Symbol" w:cs="Segoe UI Symbol"/>
        </w:rPr>
        <w:t>❑</w:t>
      </w:r>
      <w:r w:rsidRPr="00051389">
        <w:rPr>
          <w:rFonts w:ascii="Times New Roman" w:hAnsi="Times New Roman"/>
        </w:rPr>
        <w:t xml:space="preserve"> sucer une pastille</w:t>
      </w:r>
    </w:p>
    <w:p w14:paraId="493FA516" w14:textId="1FA58AFC" w:rsidR="00F07D31" w:rsidRPr="00051389" w:rsidRDefault="00051389">
      <w:pPr>
        <w:rPr>
          <w:rFonts w:ascii="Times New Roman" w:hAnsi="Times New Roman"/>
          <w:lang w:val="en-GB"/>
        </w:rPr>
      </w:pPr>
      <w:r w:rsidRPr="00051389">
        <w:rPr>
          <w:rFonts w:ascii="Times New Roman" w:hAnsi="Times New Roman"/>
        </w:rPr>
        <w:t xml:space="preserve">     </w:t>
      </w:r>
      <w:r w:rsidRPr="00051389">
        <w:rPr>
          <w:rFonts w:ascii="Segoe UI Symbol" w:hAnsi="Segoe UI Symbol" w:cs="Segoe UI Symbol"/>
          <w:lang w:val="en-GB"/>
        </w:rPr>
        <w:t>❑</w:t>
      </w:r>
      <w:r w:rsidRPr="00051389">
        <w:rPr>
          <w:rFonts w:ascii="Times New Roman" w:hAnsi="Times New Roman"/>
          <w:lang w:val="en-GB"/>
        </w:rPr>
        <w:t xml:space="preserve"> </w:t>
      </w:r>
      <w:proofErr w:type="spellStart"/>
      <w:r w:rsidRPr="00051389">
        <w:rPr>
          <w:rFonts w:ascii="Times New Roman" w:hAnsi="Times New Roman"/>
          <w:lang w:val="en-GB"/>
        </w:rPr>
        <w:t>boire</w:t>
      </w:r>
      <w:proofErr w:type="spellEnd"/>
      <w:r w:rsidRPr="00051389">
        <w:rPr>
          <w:rFonts w:ascii="Times New Roman" w:hAnsi="Times New Roman"/>
          <w:lang w:val="en-GB"/>
        </w:rPr>
        <w:t xml:space="preserve"> beaucoup</w:t>
      </w:r>
      <w:r w:rsidRPr="00051389">
        <w:rPr>
          <w:rFonts w:ascii="Times New Roman" w:hAnsi="Times New Roman"/>
          <w:lang w:val="en-GB"/>
        </w:rPr>
        <w:tab/>
      </w:r>
    </w:p>
    <w:sectPr w:rsidR="00F07D31" w:rsidRPr="00051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21C6E"/>
    <w:multiLevelType w:val="hybridMultilevel"/>
    <w:tmpl w:val="08366E2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334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89"/>
    <w:rsid w:val="00047F0E"/>
    <w:rsid w:val="00051389"/>
    <w:rsid w:val="0069775F"/>
    <w:rsid w:val="009E2C43"/>
    <w:rsid w:val="00A06E5B"/>
    <w:rsid w:val="00B86BEE"/>
    <w:rsid w:val="00C67EC6"/>
    <w:rsid w:val="00C87916"/>
    <w:rsid w:val="00F0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A0D839"/>
  <w15:chartTrackingRefBased/>
  <w15:docId w15:val="{5689E793-3819-9B4D-8C66-8FD2F445C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89"/>
    <w:pPr>
      <w:jc w:val="both"/>
    </w:pPr>
    <w:rPr>
      <w:rFonts w:ascii="Calibri" w:eastAsia="Times New Roman" w:hAnsi="Calibri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1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1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1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1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1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13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13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13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13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86B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8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051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51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1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138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138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138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138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138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1389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13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51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13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5138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138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5138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1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138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13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uswell</dc:creator>
  <cp:keywords/>
  <dc:description/>
  <cp:lastModifiedBy>Victor Buswell</cp:lastModifiedBy>
  <cp:revision>1</cp:revision>
  <dcterms:created xsi:type="dcterms:W3CDTF">2025-06-09T14:11:00Z</dcterms:created>
  <dcterms:modified xsi:type="dcterms:W3CDTF">2025-06-09T14:12:00Z</dcterms:modified>
</cp:coreProperties>
</file>